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E21F5" w14:textId="077EB873" w:rsidR="00E41753" w:rsidRDefault="00E41753" w:rsidP="00E41753">
      <w:pPr>
        <w:spacing w:line="480" w:lineRule="auto"/>
      </w:pPr>
      <w:proofErr w:type="spellStart"/>
      <w:r>
        <w:rPr>
          <w:b/>
        </w:rPr>
        <w:t>e</w:t>
      </w:r>
      <w:r>
        <w:rPr>
          <w:b/>
        </w:rPr>
        <w:t>Figure</w:t>
      </w:r>
      <w:proofErr w:type="spellEnd"/>
      <w:r>
        <w:rPr>
          <w:b/>
        </w:rPr>
        <w:t xml:space="preserve"> </w:t>
      </w:r>
      <w:r>
        <w:rPr>
          <w:b/>
        </w:rPr>
        <w:t>1</w:t>
      </w:r>
      <w:r>
        <w:rPr>
          <w:b/>
        </w:rPr>
        <w:t xml:space="preserve">. </w:t>
      </w:r>
      <w:r>
        <w:t>Scores on the clinical scales (A) MADRS, (B) QIDS, and (C) GAD-7 at each follow-up visit for the placebo group (n=18) and nitrous oxide group (n=18).</w:t>
      </w:r>
      <w:r>
        <w:rPr>
          <w:b/>
        </w:rPr>
        <w:t xml:space="preserve"> </w:t>
      </w:r>
      <w:r>
        <w:t>MADRS=Montgomery–</w:t>
      </w:r>
      <w:proofErr w:type="spellStart"/>
      <w:r>
        <w:t>Åsberg</w:t>
      </w:r>
      <w:proofErr w:type="spellEnd"/>
      <w:r>
        <w:t xml:space="preserve"> Depression Rating Scale; QIDS=Quick Inventory of Depressive Symptomatology; GAD7=General Anxiety Disorder-7.</w:t>
      </w:r>
    </w:p>
    <w:p w14:paraId="4B6EB32F" w14:textId="70DCE59E" w:rsidR="00E41753" w:rsidRDefault="00E41753" w:rsidP="00E41753">
      <w:pPr>
        <w:spacing w:line="480" w:lineRule="auto"/>
      </w:pPr>
      <w:r>
        <w:rPr>
          <w:noProof/>
        </w:rPr>
        <w:drawing>
          <wp:inline distT="0" distB="0" distL="0" distR="0" wp14:anchorId="6561CC8B" wp14:editId="73F0CAEF">
            <wp:extent cx="3817004" cy="5935791"/>
            <wp:effectExtent l="0" t="0" r="0" b="0"/>
            <wp:docPr id="3" name="image2.png" descr="A diagram of different numbers and a number of day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A diagram of different numbers and a number of days&#10;&#10;Description automatically generated with medium confidence"/>
                    <pic:cNvPicPr preferRelativeResize="0"/>
                  </pic:nvPicPr>
                  <pic:blipFill>
                    <a:blip r:embed="rId4"/>
                    <a:srcRect l="10649" t="7720" b="14130"/>
                    <a:stretch>
                      <a:fillRect/>
                    </a:stretch>
                  </pic:blipFill>
                  <pic:spPr>
                    <a:xfrm>
                      <a:off x="0" y="0"/>
                      <a:ext cx="3817004" cy="59357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CAB5AB" w14:textId="77777777" w:rsidR="00E41753" w:rsidRDefault="00E41753" w:rsidP="00E41753">
      <w:pPr>
        <w:spacing w:line="480" w:lineRule="auto"/>
        <w:rPr>
          <w:b/>
        </w:rPr>
      </w:pPr>
    </w:p>
    <w:p w14:paraId="78E619FA" w14:textId="77777777" w:rsidR="00D55C11" w:rsidRDefault="00D55C11"/>
    <w:sectPr w:rsidR="00D55C11" w:rsidSect="00524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753"/>
    <w:rsid w:val="00017434"/>
    <w:rsid w:val="000325C0"/>
    <w:rsid w:val="000606D7"/>
    <w:rsid w:val="00347323"/>
    <w:rsid w:val="00483CFE"/>
    <w:rsid w:val="005241DE"/>
    <w:rsid w:val="00623D3D"/>
    <w:rsid w:val="006B55F9"/>
    <w:rsid w:val="007B1FD3"/>
    <w:rsid w:val="00AB140D"/>
    <w:rsid w:val="00AE3EB7"/>
    <w:rsid w:val="00D55C11"/>
    <w:rsid w:val="00E07470"/>
    <w:rsid w:val="00E41753"/>
    <w:rsid w:val="00E63C04"/>
    <w:rsid w:val="00ED59F7"/>
    <w:rsid w:val="00FE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AF7DA"/>
  <w14:defaultImageDpi w14:val="32767"/>
  <w15:chartTrackingRefBased/>
  <w15:docId w15:val="{806C8977-3D19-F641-8FC0-F920E21A4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175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7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7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75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75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75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75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75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75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75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75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75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75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75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75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75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75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75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75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417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175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75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175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4175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175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41753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17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7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75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417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Ladha</dc:creator>
  <cp:keywords/>
  <dc:description/>
  <cp:lastModifiedBy>Karim Ladha</cp:lastModifiedBy>
  <cp:revision>1</cp:revision>
  <dcterms:created xsi:type="dcterms:W3CDTF">2024-12-24T14:29:00Z</dcterms:created>
  <dcterms:modified xsi:type="dcterms:W3CDTF">2024-12-24T14:31:00Z</dcterms:modified>
</cp:coreProperties>
</file>